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644DFD10" w:rsidR="0041078D" w:rsidRDefault="00D55855" w:rsidP="0041078D">
      <w:pP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Author: </w:t>
      </w:r>
      <w:r w:rsidR="00BE1FED">
        <w:rPr>
          <w:rFonts w:ascii="Arial" w:hAnsi="Arial" w:cs="Arial"/>
          <w:sz w:val="20"/>
        </w:rPr>
        <w:t>Jessica Nelson MD</w:t>
      </w:r>
    </w:p>
    <w:p w14:paraId="354CE61D" w14:textId="77777777" w:rsidR="00D55855" w:rsidRDefault="00D55855" w:rsidP="0041078D">
      <w:pPr>
        <w:ind w:firstLine="11"/>
        <w:rPr>
          <w:rFonts w:ascii="Arial" w:hAnsi="Arial" w:cs="Arial"/>
          <w:sz w:val="20"/>
        </w:rPr>
      </w:pPr>
    </w:p>
    <w:p w14:paraId="04992295" w14:textId="77777777" w:rsidR="00E51D92" w:rsidRPr="001578D6" w:rsidRDefault="0041078D" w:rsidP="00E51D92">
      <w:pPr>
        <w:spacing w:line="480" w:lineRule="auto"/>
        <w:jc w:val="both"/>
        <w:rPr>
          <w:color w:val="000000"/>
          <w:sz w:val="22"/>
          <w:szCs w:val="22"/>
        </w:rPr>
      </w:pPr>
      <w:r w:rsidRPr="00B8676E">
        <w:rPr>
          <w:rFonts w:ascii="Arial" w:hAnsi="Arial" w:cs="Arial"/>
          <w:sz w:val="20"/>
        </w:rPr>
        <w:t>Manuscript Title</w:t>
      </w:r>
      <w:r w:rsidR="00E51D92">
        <w:rPr>
          <w:rFonts w:ascii="Arial" w:hAnsi="Arial" w:cs="Arial"/>
          <w:sz w:val="20"/>
        </w:rPr>
        <w:t xml:space="preserve">: </w:t>
      </w:r>
      <w:r w:rsidR="00E51D92" w:rsidRPr="001578D6">
        <w:rPr>
          <w:color w:val="000000"/>
          <w:sz w:val="22"/>
          <w:szCs w:val="22"/>
        </w:rPr>
        <w:t>Post-Paralytic Knee Arthropathy Following Spinal Ependymoma</w:t>
      </w:r>
      <w:r w:rsidR="00E51D92">
        <w:rPr>
          <w:color w:val="000000"/>
          <w:sz w:val="22"/>
          <w:szCs w:val="22"/>
        </w:rPr>
        <w:t xml:space="preserve"> Resection</w:t>
      </w:r>
      <w:r w:rsidR="00E51D92" w:rsidRPr="001578D6">
        <w:rPr>
          <w:color w:val="000000"/>
          <w:sz w:val="22"/>
          <w:szCs w:val="22"/>
        </w:rPr>
        <w:t xml:space="preserve"> Treated with Bilateral Hinged Total Knee Arthroplasty</w:t>
      </w:r>
    </w:p>
    <w:p w14:paraId="442EAFEC" w14:textId="01D0696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515C0CE" w:rsidR="00B8676E" w:rsidRDefault="00D5585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1369BDF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1706822C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FBC8263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DE2F6D8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7247F14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E2C0E76" w14:textId="77777777" w:rsidR="00D55855" w:rsidRDefault="00942056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55855">
        <w:rPr>
          <w:rFonts w:ascii="Arial" w:hAnsi="Arial" w:cs="Arial"/>
          <w:sz w:val="20"/>
        </w:rPr>
        <w:t>None</w:t>
      </w:r>
    </w:p>
    <w:p w14:paraId="25368702" w14:textId="0B33A9C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805C449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04801CD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57A1B26" w14:textId="77777777" w:rsidR="00D55855" w:rsidRDefault="00942056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D55855">
        <w:rPr>
          <w:rFonts w:ascii="Arial" w:hAnsi="Arial" w:cs="Arial"/>
          <w:sz w:val="20"/>
        </w:rPr>
        <w:t>None</w:t>
      </w:r>
    </w:p>
    <w:p w14:paraId="24E47F0E" w14:textId="0870361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3D77CB9" w14:textId="77777777" w:rsidR="00D55855" w:rsidRDefault="00D55855" w:rsidP="00D5585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ABC18F1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B211F2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15A95EB" w:rsidR="0084548A" w:rsidRPr="00F50592" w:rsidRDefault="00802E6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52722E0A" wp14:editId="18F1E69B">
                <wp:simplePos x="0" y="0"/>
                <wp:positionH relativeFrom="column">
                  <wp:posOffset>2620010</wp:posOffset>
                </wp:positionH>
                <wp:positionV relativeFrom="paragraph">
                  <wp:posOffset>-287020</wp:posOffset>
                </wp:positionV>
                <wp:extent cx="2341880" cy="648970"/>
                <wp:effectExtent l="50800" t="50800" r="58420" b="49530"/>
                <wp:wrapNone/>
                <wp:docPr id="119764888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341880" cy="64897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C81B7A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4" o:spid="_x0000_s1026" type="#_x0000_t75" style="position:absolute;margin-left:204.9pt;margin-top:-24pt;width:187.2pt;height:53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">
                <v:imagedata r:id="rId6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3F4239">
        <w:rPr>
          <w:rFonts w:ascii="Arial" w:hAnsi="Arial" w:cs="Arial"/>
          <w:sz w:val="20"/>
        </w:rPr>
        <w:t>Jessica Nelson</w:t>
      </w:r>
      <w:r w:rsidR="003F4239">
        <w:rPr>
          <w:rFonts w:ascii="Arial" w:hAnsi="Arial" w:cs="Arial"/>
          <w:sz w:val="20"/>
        </w:rPr>
        <w:tab/>
      </w:r>
      <w:r w:rsidR="003F4239">
        <w:rPr>
          <w:rFonts w:ascii="Arial" w:hAnsi="Arial" w:cs="Arial"/>
          <w:sz w:val="20"/>
        </w:rPr>
        <w:tab/>
      </w:r>
      <w:r w:rsidR="003F4239">
        <w:rPr>
          <w:rFonts w:ascii="Arial" w:hAnsi="Arial" w:cs="Arial"/>
          <w:sz w:val="20"/>
        </w:rPr>
        <w:tab/>
      </w:r>
      <w:r w:rsidR="003F4239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03E87">
        <w:rPr>
          <w:rFonts w:ascii="Arial" w:hAnsi="Arial" w:cs="Arial"/>
          <w:sz w:val="20"/>
        </w:rPr>
        <w:t>1</w:t>
      </w:r>
      <w:r w:rsidR="006A3C0C">
        <w:rPr>
          <w:rFonts w:ascii="Arial" w:hAnsi="Arial" w:cs="Arial"/>
          <w:sz w:val="20"/>
        </w:rPr>
        <w:t>/9/26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52027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03E87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3F7F"/>
    <w:rsid w:val="003E2F7D"/>
    <w:rsid w:val="003E4FC0"/>
    <w:rsid w:val="003F4239"/>
    <w:rsid w:val="0041078D"/>
    <w:rsid w:val="00457057"/>
    <w:rsid w:val="00477783"/>
    <w:rsid w:val="004820EE"/>
    <w:rsid w:val="004A35EB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3C0C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02E6F"/>
    <w:rsid w:val="008112DF"/>
    <w:rsid w:val="00833E68"/>
    <w:rsid w:val="0084548A"/>
    <w:rsid w:val="00872BA6"/>
    <w:rsid w:val="0089064E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B6F8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1FED"/>
    <w:rsid w:val="00C02384"/>
    <w:rsid w:val="00C267B0"/>
    <w:rsid w:val="00C57503"/>
    <w:rsid w:val="00CB4015"/>
    <w:rsid w:val="00CC2F6E"/>
    <w:rsid w:val="00CD2C14"/>
    <w:rsid w:val="00CD7A51"/>
    <w:rsid w:val="00CE25A6"/>
    <w:rsid w:val="00CF3445"/>
    <w:rsid w:val="00D06A59"/>
    <w:rsid w:val="00D13D49"/>
    <w:rsid w:val="00D27A8D"/>
    <w:rsid w:val="00D5408A"/>
    <w:rsid w:val="00D55855"/>
    <w:rsid w:val="00D76177"/>
    <w:rsid w:val="00D77CE7"/>
    <w:rsid w:val="00D85D07"/>
    <w:rsid w:val="00D86D3A"/>
    <w:rsid w:val="00DC1596"/>
    <w:rsid w:val="00DE6D39"/>
    <w:rsid w:val="00E2267A"/>
    <w:rsid w:val="00E45A40"/>
    <w:rsid w:val="00E51D92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2162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0FDD34A-6165-3C4D-BD26-1A3F16F3A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6-01-11T01:21:17.713"/>
    </inkml:context>
    <inkml:brush xml:id="br0">
      <inkml:brushProperty name="width" value="0.1" units="cm"/>
      <inkml:brushProperty name="height" value="0.1" units="cm"/>
      <inkml:brushProperty name="color" value="#5B2D90"/>
    </inkml:brush>
  </inkml:definitions>
  <inkml:trace contextRef="#ctx0" brushRef="#br0">8 1036 24575,'0'-45'0,"0"-10"0,8-16 0,7-11 0,11-6 0,5 9 0,0 11 0,0 16 0,2 14 0,2 16 0,13 12 0,-14 8 0,4 7 0,-18 6 0,-5 5 0,-5 8 0,-4 9 0,-3 17 0,-2 18 0,-1 11 0,-4 6 0,-6-2 0,-9-4 0,-9-1 0,-4-1 0,-2 1 0,-2 1 0,3-5 0,0-3 0,4-5 0,2-4 0,-1 1 0,4-5 0,2-9 0,4-10 0,9-20 0,3-27 0,5-27 0,10-27 0,18-19 0,2 31 0,7 0 0,6-2 0,3 3 0,1 5 0,1 3 0,-5 6 0,0 5 0,17-4 0,-10 11 0,-11 1 0,-6 1 0,-7-1 0,-2-4 0,0-1 0,-5-3 0,-2-4 0,-2-4 0,-3-6 0,0-7 0,1-3 0,-1-3 0,0 3 0,0 7 0,-4 8 0,-4 11 0,-7 12 0,-8 9 0,-7 6 0,2 7 0,5 10 0,6 13 0,6 13 0,0 8 0,7 4 0,8 2 0,12-2 0,11-4 0,1-9 0,-2-9 0,-3-10 0,-3-9 0,-2-7 0,-1-4 0,-1-2 0,-2-6 0,2-11 0,4-15 0,3-15 0,3-7 0,-3 0 0,-7 6 0,-3 9 0,-7 11 0,-6 9 0,-3 7 0,0 10 0,6 16 0,6 18 0,7 31 0,0 13 0,-5 0 0,-8-3 0,-11-15 0,-8-5 0,-12-5 0,-15-7 0,-14-13 0,-5-11 0,3-8 0,9-8 0,19-1 0,23 0 0,30 0 0,26 0 0,14 0 0,12-2 0,4-8 0,-3-13 0,-2-15 0,-10-17 0,-9-9 0,-11-2 0,-14 4 0,-13 9 0,-12 9 0,-9 8 0,-4 6 0,-2 6 0,0 6 0,0 3 0,1 4 0,3 4 0,5 7 0,17 35 0,8 27 0,5 19 0,-8 5 0,-18-17 0,-8-8 0,-10-4 0,-7-8 0,-9-10 0,-2-9 0,3-10 0,10-9 0,13-7 0,18-12 0,17-9 0,24-24 0,6-22 0,-2-11 0,-37 31 0,-3 0 0,9-33 0,-6 7 0,-9 12 0,-7 17 0,-5 19 0,-6 33 0,-2 39 0,0 34 0,0-26 0,0 4 0,0-4 0,0-2 0,0 35 0,0-29 0,1-43 0,5-11 0,6-8 0,7-16 0,12-23 0,11-31 0,-16 24 0,0-4 0,1-1 0,1-1 0,-2 2 0,2 0 0,24-36 0,-1 14 0,-1 15 0,-5 15 0,-8 16 0,-5 9 0,-14 13 0,-25 21 0,-32 29 0,0 2 0,-4 7 0,-3 7 0,1 2 0,4 0 0,5-1 0,8-8 0,8-3 0,9 11 0,21-13 0,21-17 0,21-16 0,15-10 0,3-8 0,-6-15 0,-5-16 0,-4-19 0,0-19 0,0-6 0,-3-1 0,-5 10 0,-9 16 0,-7 15 0,-4 15 0,-2 7 0,-2 5 0,-1 5 0,-10 2 0,-11 7 0,-20 12 0,-21 19 0,-11 24 0,21-13 0,2 6 0,4 4 0,4 1 0,4-1 0,5 0 0,-1 40 0,12-38 0,3-18 0,8-18 0,10-13 0,14-22 0,13-26 0,7-31 0,-25 21 0,-1-2 0,-2-3 0,-1-1 0,-4 2 0,-2 2 0,13-31 0,-13 24 0,-11 27 0,-10 22 0,-10 31 0,-3 27 0,2 23 0,6-23 0,3 0 0,1 41 0,5-19 0,6-26 0,4-32 0,7-7 0,8-19 0,6-30 0,9-38 0,-19 22 0,-1-4 0,0-12 0,-1-2 0,1-7 0,-2-1 0,-2-2 0,-2 0 0,-2 1 0,-1 2 0,-2 6 0,-2 4 0,-2 10 0,-1 3 0,3-26 0,-3 38 0,0 26 0,2 19 0,5 36 0,7 55 0,-8-20 0,1 9 0,-4-15 0,1 4 0,-1 1 0,-1 1 0,1 0 0,-2-1 0,4 24 0,-2-5 0,-3-17 0,-2-7 0,0 20 0,-4-39 0,-1-26 0,-4-16 0,-8-24 0,-14-22 0,-11-12 0,-5-3 0,2 11 0,9 14 0,12 12 0,9 4 0,8-1 0,15-6 0,18-9 0,21-9 0,14-5 0,-2-1 0,-13 6 0,-16 11 0,-9 12 0,-9 18 0,-5 33 0,-5 56 0,-6-21 0,0 5 0,-1 15 0,0 2 0,0-2 0,0-4 0,0-16 0,0-6 0,0 23 0,0-43 0,0-28 0,0-41 0,0-46 0,0 15 0,0-7 0,1-16 0,0-3 0,3-3 0,1 1 0,2 2 0,3 2 0,0 10 0,3 5 0,-1 14 0,1 5 0,11-23 0,-2 29 0,-1 20 0,5 12 0,7 7 0,11 6 0,7 22 0,3 37 0,-28-12 0,-4 8 0,-2 13 0,-3 4 0,-3 2 0,-2 1 0,-1-3 0,-1-2 0,-1-6 0,0-3 0,-1-10 0,0-2 0,9 29 0,-4-27 0,1-19 0,0-15 0,2-10 0,3-9 0,1-15 0,4-19 0,1-21 0,-1-17 0,-7-8 0,-8-4 0,-8 3 0,-7 12 0,-6 17 0,-5 19 0,-3 17 0,2 10 0,3 13 0,5 23 0,5 34 0,3 36 0,3-40 0,2 1 0,3 1 0,3-2 0,2-6 0,5-3 0,22 28 0,9-25 0,0-22 0,1-16 0,-1-18 0,2-27 0,3-34 0,-25 17 0,-2-6 0,0-9 0,-4-2 0,-2-3 0,-3-1 0,-3 0 0,-4 0 0,-2 0 0,-4 0 0,-5 0 0,-5 1 0,-6 1 0,-3 3 0,-3 6 0,-3 3 0,-24-30 0,8 35 0,10 25 0,8 19 0,6 31 0,5 50 0,6-9 0,2 10 0,0-10 0,1 5 0,0 2-254,0 7 0,0 2 0,2 0 254,1 2 0,2-1 0,1 0 0,1-7 0,1-1 0,2-3 0,7 20 0,2-7 0,-1-19 0,2-7 0,10 15 0,-6-38 0,-1-21 0,7-21 762,13-34-762,12-39 0,-23 22 0,0-4 0,0-3 0,-2-1 0,-2 4 0,-2 1 0,-4 12 0,-2 3 0,9-18 0,-5 25 0,-9 25 0,-8 15 0,-16 21 0,-15 16 0,-10 8 0,0 0 0,12-13 0,12-10 0,14-9 0,18-4 0,22-6 0,20-18 0,11-23 0,-5-22 0,-13-18 0,-19 5 0,-17 12 0,-13 24 0,-5 27 0,-3 40 0,2 42 0,3-25 0,7 3 0,13 5 0,10-2 0,6-9 0,6-8 0,4-12 0,2-13 0,42-43 0,-63-17 0,-9-15 0,-3-21 0,-11-9 0,-11 19 0,-7-3 0,-7 1-290,-10-2 0,-7 1 0,-8 4 290,-10 3 0,-8 4 0,-5 7 0,-7 6 0,-5 7 0,5 6 0,-1 1 0,6 8 0,14 15 0,1-1 0</inkml:trace>
  <inkml:trace contextRef="#ctx0" brushRef="#br0" timeOffset="565">2379 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61</Characters>
  <Application>Microsoft Office Word</Application>
  <DocSecurity>0</DocSecurity>
  <Lines>7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ssica Nelson</cp:lastModifiedBy>
  <cp:revision>7</cp:revision>
  <cp:lastPrinted>2010-11-04T03:19:00Z</cp:lastPrinted>
  <dcterms:created xsi:type="dcterms:W3CDTF">2026-01-11T01:20:00Z</dcterms:created>
  <dcterms:modified xsi:type="dcterms:W3CDTF">2026-03-10T04:24:00Z</dcterms:modified>
</cp:coreProperties>
</file>